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8C0A2" w14:textId="77777777" w:rsidR="00384744" w:rsidRPr="00D87ECE" w:rsidRDefault="00384744" w:rsidP="00384744">
      <w:pPr>
        <w:rPr>
          <w:rFonts w:ascii="Times New Roman" w:hAnsi="Times New Roman" w:cs="Times New Roman"/>
        </w:rPr>
      </w:pPr>
      <w:r w:rsidRPr="00D87ECE">
        <w:rPr>
          <w:rFonts w:ascii="Times New Roman" w:hAnsi="Times New Roman" w:cs="Times New Roman"/>
        </w:rPr>
        <w:t>Table S1 Information of sampling sites</w:t>
      </w:r>
    </w:p>
    <w:tbl>
      <w:tblPr>
        <w:tblStyle w:val="a3"/>
        <w:tblW w:w="0" w:type="auto"/>
        <w:tblInd w:w="5" w:type="dxa"/>
        <w:tblLook w:val="04A0" w:firstRow="1" w:lastRow="0" w:firstColumn="1" w:lastColumn="0" w:noHBand="0" w:noVBand="1"/>
      </w:tblPr>
      <w:tblGrid>
        <w:gridCol w:w="1518"/>
        <w:gridCol w:w="1028"/>
        <w:gridCol w:w="1276"/>
        <w:gridCol w:w="1559"/>
        <w:gridCol w:w="1701"/>
        <w:gridCol w:w="1276"/>
        <w:gridCol w:w="3117"/>
        <w:gridCol w:w="1418"/>
        <w:gridCol w:w="1060"/>
      </w:tblGrid>
      <w:tr w:rsidR="00384744" w:rsidRPr="00D87ECE" w14:paraId="6C563F37" w14:textId="77777777" w:rsidTr="00B15E33"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73070E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ampling dat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275D6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rui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F4CBC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FB8C4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atitude (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00368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ongitude (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F7C34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epth (m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CC569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MAG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EE23EA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Sampling d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48886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Cruise</w:t>
            </w:r>
          </w:p>
        </w:tc>
      </w:tr>
      <w:tr w:rsidR="00384744" w:rsidRPr="00D87ECE" w14:paraId="738CCDFF" w14:textId="77777777" w:rsidTr="00B15E33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40635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2018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F0861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TS07-1-Dive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14501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SY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13A6A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.0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AC282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1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4D270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15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9EB06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Bin162 (clade 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A4B4C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2018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7A835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TS07-1-Dive12</w:t>
            </w:r>
          </w:p>
        </w:tc>
      </w:tr>
      <w:tr w:rsidR="00384744" w:rsidRPr="00D87ECE" w14:paraId="7E2B7BDA" w14:textId="77777777" w:rsidTr="00B15E33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79A2E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2019.06.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2E24E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TS12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08D19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SY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1CBDA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8.0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646E3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2.0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A1A08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137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554C9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Bin292 (clade b</w:t>
            </w:r>
            <w:proofErr w:type="gramStart"/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),Bin</w:t>
            </w:r>
            <w:proofErr w:type="gramEnd"/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295 (clade b),Bin296 (clade 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27F7A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2019.06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17110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TS12-11</w:t>
            </w:r>
          </w:p>
        </w:tc>
      </w:tr>
      <w:tr w:rsidR="00384744" w:rsidRPr="00D87ECE" w14:paraId="4EE5FC79" w14:textId="77777777" w:rsidTr="00B15E33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B62F0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2019.07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F7E0F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TS12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3DC5E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SY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9D099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8.0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45E3E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1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03023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15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390B9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Bin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3D329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2019.07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8B073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TS12-11</w:t>
            </w:r>
          </w:p>
        </w:tc>
      </w:tr>
      <w:tr w:rsidR="00384744" w:rsidRPr="00D87ECE" w14:paraId="0634FBAD" w14:textId="77777777" w:rsidTr="00B15E33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39FD9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2019.7.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82544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TS12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A8EF4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SY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AD3AC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.7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74DB1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3.9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C61D4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33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1FCC0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proofErr w:type="spellStart"/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Thermop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ofundal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A199C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2019.7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53091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TS12-11</w:t>
            </w:r>
          </w:p>
        </w:tc>
      </w:tr>
      <w:tr w:rsidR="00384744" w:rsidRPr="00D87ECE" w14:paraId="2A89EAB6" w14:textId="77777777" w:rsidTr="00B15E33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7DCE3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2019.7.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1BD6A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TS12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C7A40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SY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AD513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.4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CFBFD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3.7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BFAB2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12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D33B7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Only 16S rRNA gene amplic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5BE08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2019.7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82ED8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TS12-11</w:t>
            </w:r>
          </w:p>
        </w:tc>
      </w:tr>
      <w:tr w:rsidR="00384744" w:rsidRPr="00D87ECE" w14:paraId="2D05C06C" w14:textId="77777777" w:rsidTr="00B15E33"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E2495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2019.6.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E2126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TS12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A9168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SY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9447B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.7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50CB4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4.2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5567F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349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3F86B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Only 16S rRNA gene amplic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DCFC6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2019.6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8D3E5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TS12-11</w:t>
            </w:r>
          </w:p>
        </w:tc>
      </w:tr>
      <w:tr w:rsidR="00384744" w:rsidRPr="00D87ECE" w14:paraId="4B0153AD" w14:textId="77777777" w:rsidTr="00B15E33"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B3CCF8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2019.6.2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CB28DA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TS12-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EAF61B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SY1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F04B84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.73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8DDB66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3.93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26A6BB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321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D72322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Only 16S rRNA gene amplic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6BA8F7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2019.6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3DEEDD" w14:textId="77777777" w:rsidR="00384744" w:rsidRPr="00D87ECE" w:rsidRDefault="00384744" w:rsidP="00B15E33">
            <w:pPr>
              <w:rPr>
                <w:rFonts w:ascii="Times New Roman" w:hAnsi="Times New Roman" w:cs="Times New Roman"/>
              </w:rPr>
            </w:pPr>
            <w:r w:rsidRPr="00D87ECE">
              <w:rPr>
                <w:rFonts w:ascii="Times New Roman" w:eastAsia="等线" w:hAnsi="Times New Roman" w:cs="Times New Roman"/>
                <w:color w:val="000000"/>
                <w:sz w:val="22"/>
              </w:rPr>
              <w:t>TS12-11</w:t>
            </w:r>
          </w:p>
        </w:tc>
      </w:tr>
    </w:tbl>
    <w:p w14:paraId="1B277231" w14:textId="77777777" w:rsidR="00CB52CD" w:rsidRDefault="00CB52CD"/>
    <w:sectPr w:rsidR="00CB52CD" w:rsidSect="003847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744"/>
    <w:rsid w:val="00384744"/>
    <w:rsid w:val="00C95E45"/>
    <w:rsid w:val="00CB5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CAAE1"/>
  <w15:chartTrackingRefBased/>
  <w15:docId w15:val="{4B55A949-6C39-445E-9717-7E14066A4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47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4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玄 月</dc:creator>
  <cp:keywords/>
  <dc:description/>
  <cp:lastModifiedBy>玄 月</cp:lastModifiedBy>
  <cp:revision>1</cp:revision>
  <dcterms:created xsi:type="dcterms:W3CDTF">2022-01-26T07:36:00Z</dcterms:created>
  <dcterms:modified xsi:type="dcterms:W3CDTF">2022-01-26T07:37:00Z</dcterms:modified>
</cp:coreProperties>
</file>